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99906" w14:textId="77777777" w:rsidR="00305A72" w:rsidRPr="00342714" w:rsidRDefault="00305A72" w:rsidP="00305A72">
      <w:pPr>
        <w:tabs>
          <w:tab w:val="left" w:pos="7050"/>
        </w:tabs>
        <w:rPr>
          <w:rFonts w:ascii="Times New Roman" w:hAnsi="Times New Roman" w:cs="Times New Roman"/>
          <w:b/>
          <w:bCs/>
        </w:rPr>
      </w:pPr>
      <w:r w:rsidRPr="00342714">
        <w:rPr>
          <w:rFonts w:ascii="Times New Roman" w:hAnsi="Times New Roman" w:cs="Times New Roman"/>
          <w:b/>
          <w:bCs/>
        </w:rPr>
        <w:t>SUPPLEMENTAL FILES</w:t>
      </w:r>
    </w:p>
    <w:p w14:paraId="55D0576A" w14:textId="77777777" w:rsidR="00305A72" w:rsidRPr="00342714" w:rsidRDefault="00305A72" w:rsidP="00305A72">
      <w:pPr>
        <w:tabs>
          <w:tab w:val="left" w:pos="7050"/>
        </w:tabs>
        <w:rPr>
          <w:rFonts w:ascii="Times New Roman" w:hAnsi="Times New Roman" w:cs="Times New Roman"/>
        </w:rPr>
      </w:pPr>
      <w:r w:rsidRPr="00342714">
        <w:rPr>
          <w:rFonts w:ascii="Times New Roman" w:hAnsi="Times New Roman" w:cs="Times New Roman"/>
        </w:rPr>
        <w:t>Supplemental table 1: database search strategies</w:t>
      </w:r>
    </w:p>
    <w:p w14:paraId="34B66E5A" w14:textId="77777777" w:rsidR="00305A72" w:rsidRDefault="00305A72" w:rsidP="00305A72">
      <w:pPr>
        <w:tabs>
          <w:tab w:val="left" w:pos="7050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2778"/>
        <w:gridCol w:w="3138"/>
      </w:tblGrid>
      <w:tr w:rsidR="00305A72" w:rsidRPr="00CD253F" w14:paraId="70D9A696" w14:textId="77777777" w:rsidTr="00305A72">
        <w:tc>
          <w:tcPr>
            <w:tcW w:w="3100" w:type="dxa"/>
          </w:tcPr>
          <w:p w14:paraId="55B43B4D" w14:textId="77777777" w:rsidR="00305A72" w:rsidRPr="00CD253F" w:rsidRDefault="00305A72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D253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Database </w:t>
            </w:r>
          </w:p>
        </w:tc>
        <w:tc>
          <w:tcPr>
            <w:tcW w:w="2778" w:type="dxa"/>
          </w:tcPr>
          <w:p w14:paraId="30367DE3" w14:textId="77777777" w:rsidR="00305A72" w:rsidRPr="00CD253F" w:rsidRDefault="00305A72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138" w:type="dxa"/>
          </w:tcPr>
          <w:p w14:paraId="7E53D32F" w14:textId="4C4643A9" w:rsidR="00305A72" w:rsidRPr="00CD253F" w:rsidRDefault="00305A72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D253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Terms </w:t>
            </w:r>
          </w:p>
        </w:tc>
      </w:tr>
      <w:tr w:rsidR="00E171D8" w:rsidRPr="00CD253F" w14:paraId="1334235D" w14:textId="77777777" w:rsidTr="00305A72">
        <w:trPr>
          <w:trHeight w:val="367"/>
        </w:trPr>
        <w:tc>
          <w:tcPr>
            <w:tcW w:w="3100" w:type="dxa"/>
            <w:vMerge w:val="restart"/>
          </w:tcPr>
          <w:p w14:paraId="68D8B3B6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53F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2778" w:type="dxa"/>
          </w:tcPr>
          <w:p w14:paraId="4566EC90" w14:textId="7980DA8F" w:rsidR="00E171D8" w:rsidRPr="00CD253F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Exercise Terms </w:t>
            </w:r>
          </w:p>
        </w:tc>
        <w:tc>
          <w:tcPr>
            <w:tcW w:w="3138" w:type="dxa"/>
          </w:tcPr>
          <w:p w14:paraId="62C02508" w14:textId="6DD2B996" w:rsidR="00E171D8" w:rsidRPr="00E171D8" w:rsidRDefault="00E171D8" w:rsidP="00E171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exercis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* OR physical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</w:t>
            </w:r>
          </w:p>
          <w:p w14:paraId="54B086E7" w14:textId="77777777" w:rsidR="00E171D8" w:rsidRPr="00E171D8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E171D8" w:rsidRPr="00CD253F" w14:paraId="03F6E705" w14:textId="77777777" w:rsidTr="00305A72">
        <w:trPr>
          <w:trHeight w:val="422"/>
        </w:trPr>
        <w:tc>
          <w:tcPr>
            <w:tcW w:w="3100" w:type="dxa"/>
            <w:vMerge/>
          </w:tcPr>
          <w:p w14:paraId="4BA383FF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5B0B9A36" w14:textId="2A445A8E" w:rsidR="00E171D8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Adherence Terms </w:t>
            </w:r>
          </w:p>
        </w:tc>
        <w:tc>
          <w:tcPr>
            <w:tcW w:w="3138" w:type="dxa"/>
          </w:tcPr>
          <w:p w14:paraId="3F9E4E92" w14:textId="21A071D7" w:rsidR="00E171D8" w:rsidRPr="00E171D8" w:rsidRDefault="00E171D8" w:rsidP="00E171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adhere* OR Comply OR compliance</w:t>
            </w:r>
          </w:p>
          <w:p w14:paraId="6727FBE1" w14:textId="77777777" w:rsidR="00E171D8" w:rsidRPr="00E171D8" w:rsidRDefault="00E171D8" w:rsidP="00305A72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</w:p>
        </w:tc>
      </w:tr>
      <w:tr w:rsidR="00E171D8" w:rsidRPr="00CD253F" w14:paraId="6D4E987F" w14:textId="77777777" w:rsidTr="00305A72">
        <w:trPr>
          <w:trHeight w:val="934"/>
        </w:trPr>
        <w:tc>
          <w:tcPr>
            <w:tcW w:w="3100" w:type="dxa"/>
            <w:vMerge/>
          </w:tcPr>
          <w:p w14:paraId="50533FCA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24C2FCD4" w14:textId="0467B5F6" w:rsidR="00E171D8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Digital Technology Terms </w:t>
            </w:r>
          </w:p>
        </w:tc>
        <w:tc>
          <w:tcPr>
            <w:tcW w:w="3138" w:type="dxa"/>
          </w:tcPr>
          <w:p w14:paraId="6AD5C388" w14:textId="5C0C5A7E" w:rsidR="00E171D8" w:rsidRPr="00E171D8" w:rsidRDefault="00E171D8" w:rsidP="00E171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Digital or e-health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mhealth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mobile or app or smartphone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cellphone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mobile phone or text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messag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 or 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hone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od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ad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android</w:t>
            </w:r>
          </w:p>
          <w:p w14:paraId="676A1FB0" w14:textId="77777777" w:rsidR="00E171D8" w:rsidRPr="00E171D8" w:rsidRDefault="00E171D8" w:rsidP="00305A72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</w:p>
        </w:tc>
      </w:tr>
      <w:tr w:rsidR="00E171D8" w:rsidRPr="00CD253F" w14:paraId="736CC4C2" w14:textId="77777777" w:rsidTr="00305A72">
        <w:trPr>
          <w:trHeight w:val="934"/>
        </w:trPr>
        <w:tc>
          <w:tcPr>
            <w:tcW w:w="3100" w:type="dxa"/>
            <w:vMerge/>
          </w:tcPr>
          <w:p w14:paraId="2FC66F26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6AA2CBE9" w14:textId="12EFF787" w:rsidR="00E171D8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Exercise terms AND adherence terms AND digital technology terms </w:t>
            </w:r>
          </w:p>
        </w:tc>
        <w:tc>
          <w:tcPr>
            <w:tcW w:w="3138" w:type="dxa"/>
          </w:tcPr>
          <w:p w14:paraId="027591F3" w14:textId="39AEE861" w:rsidR="00E171D8" w:rsidRPr="00CD253F" w:rsidRDefault="00E171D8" w:rsidP="00305A72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1 AND 2 AND 3 </w:t>
            </w:r>
          </w:p>
        </w:tc>
      </w:tr>
      <w:tr w:rsidR="00E171D8" w:rsidRPr="00CD253F" w14:paraId="3DCA5340" w14:textId="77777777" w:rsidTr="00305A72">
        <w:tc>
          <w:tcPr>
            <w:tcW w:w="3100" w:type="dxa"/>
            <w:vMerge w:val="restart"/>
          </w:tcPr>
          <w:p w14:paraId="523D5949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53F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2778" w:type="dxa"/>
          </w:tcPr>
          <w:p w14:paraId="22191EA7" w14:textId="5EBA32DD" w:rsidR="00E171D8" w:rsidRPr="00CD253F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Exercise Terms </w:t>
            </w:r>
          </w:p>
        </w:tc>
        <w:tc>
          <w:tcPr>
            <w:tcW w:w="3138" w:type="dxa"/>
          </w:tcPr>
          <w:p w14:paraId="4A2915BC" w14:textId="0AD84C8C" w:rsidR="00E171D8" w:rsidRPr="00E171D8" w:rsidRDefault="00E171D8" w:rsidP="00E171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exercis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* OR physical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</w:t>
            </w:r>
          </w:p>
          <w:p w14:paraId="4F710499" w14:textId="77777777" w:rsidR="00E171D8" w:rsidRPr="00E171D8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E171D8" w:rsidRPr="00CD253F" w14:paraId="0FD22B0C" w14:textId="77777777" w:rsidTr="00305A72">
        <w:tc>
          <w:tcPr>
            <w:tcW w:w="3100" w:type="dxa"/>
            <w:vMerge/>
          </w:tcPr>
          <w:p w14:paraId="33974BD9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4E459979" w14:textId="4732A3C8" w:rsidR="00E171D8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Adherence Terms </w:t>
            </w:r>
          </w:p>
        </w:tc>
        <w:tc>
          <w:tcPr>
            <w:tcW w:w="3138" w:type="dxa"/>
          </w:tcPr>
          <w:p w14:paraId="7CC20333" w14:textId="51670607" w:rsidR="00E171D8" w:rsidRPr="00E171D8" w:rsidRDefault="00E171D8" w:rsidP="00E171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adhere* OR Comply OR compliance</w:t>
            </w:r>
          </w:p>
          <w:p w14:paraId="5F1DA866" w14:textId="77777777" w:rsidR="00E171D8" w:rsidRPr="00E171D8" w:rsidRDefault="00E171D8" w:rsidP="00305A72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</w:p>
        </w:tc>
      </w:tr>
      <w:tr w:rsidR="00E171D8" w:rsidRPr="00CD253F" w14:paraId="255300CD" w14:textId="77777777" w:rsidTr="00305A72">
        <w:tc>
          <w:tcPr>
            <w:tcW w:w="3100" w:type="dxa"/>
            <w:vMerge/>
          </w:tcPr>
          <w:p w14:paraId="6E8D2564" w14:textId="77777777" w:rsidR="00E171D8" w:rsidRPr="00CD253F" w:rsidRDefault="00E171D8" w:rsidP="00831F8A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37E05CE6" w14:textId="5633DB13" w:rsidR="00E171D8" w:rsidRDefault="00E171D8" w:rsidP="00831F8A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Digital Technology Terms</w:t>
            </w:r>
          </w:p>
        </w:tc>
        <w:tc>
          <w:tcPr>
            <w:tcW w:w="3138" w:type="dxa"/>
          </w:tcPr>
          <w:p w14:paraId="25BB2DD2" w14:textId="5A9C2E35" w:rsidR="00E171D8" w:rsidRPr="00E171D8" w:rsidRDefault="00E171D8" w:rsidP="00E171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Digital or e-health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mhealth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mobile or app or smartphone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cellphone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mobile phone or text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messag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 or 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hone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od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ipad</w:t>
            </w:r>
            <w:proofErr w:type="spellEnd"/>
            <w:r w:rsidRPr="00E171D8"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 or android</w:t>
            </w:r>
          </w:p>
          <w:p w14:paraId="3558A8DD" w14:textId="77777777" w:rsidR="00E171D8" w:rsidRPr="00E171D8" w:rsidRDefault="00E171D8" w:rsidP="00305A72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</w:p>
        </w:tc>
      </w:tr>
      <w:tr w:rsidR="00E171D8" w:rsidRPr="00CD253F" w14:paraId="5CC18C41" w14:textId="77777777" w:rsidTr="00305A72">
        <w:tc>
          <w:tcPr>
            <w:tcW w:w="3100" w:type="dxa"/>
            <w:vMerge/>
          </w:tcPr>
          <w:p w14:paraId="4499DF24" w14:textId="77777777" w:rsidR="00E171D8" w:rsidRPr="00CD253F" w:rsidRDefault="00E171D8" w:rsidP="00E171D8">
            <w:pPr>
              <w:pStyle w:val="ListParagraph"/>
              <w:tabs>
                <w:tab w:val="left" w:pos="7050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</w:tcPr>
          <w:p w14:paraId="5E1237BA" w14:textId="23B6D949" w:rsidR="00E171D8" w:rsidRDefault="00E171D8" w:rsidP="00E171D8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Exercise terms AND adherence terms AND digital technology terms </w:t>
            </w:r>
          </w:p>
        </w:tc>
        <w:tc>
          <w:tcPr>
            <w:tcW w:w="3138" w:type="dxa"/>
          </w:tcPr>
          <w:p w14:paraId="7BF0B7A1" w14:textId="38BA9731" w:rsidR="00E171D8" w:rsidRPr="00CD253F" w:rsidRDefault="00E171D8" w:rsidP="00E171D8">
            <w:pP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1 AND 2 AND 3 </w:t>
            </w:r>
          </w:p>
        </w:tc>
      </w:tr>
    </w:tbl>
    <w:p w14:paraId="7B6C7C6D" w14:textId="3CA5A01B" w:rsidR="000411D7" w:rsidRDefault="000411D7"/>
    <w:p w14:paraId="33CF9BA0" w14:textId="77777777" w:rsidR="009A73F2" w:rsidRPr="005D5452" w:rsidRDefault="009A73F2" w:rsidP="005D5452">
      <w:pPr>
        <w:ind w:firstLine="720"/>
      </w:pPr>
    </w:p>
    <w:sectPr w:rsidR="009A73F2" w:rsidRPr="005D5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585FE" w14:textId="77777777" w:rsidR="009A73F2" w:rsidRDefault="009A73F2" w:rsidP="009A73F2">
      <w:pPr>
        <w:spacing w:after="0" w:line="240" w:lineRule="auto"/>
      </w:pPr>
      <w:r>
        <w:separator/>
      </w:r>
    </w:p>
  </w:endnote>
  <w:endnote w:type="continuationSeparator" w:id="0">
    <w:p w14:paraId="1F56611B" w14:textId="77777777" w:rsidR="009A73F2" w:rsidRDefault="009A73F2" w:rsidP="009A7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4BD8D" w14:textId="77777777" w:rsidR="009A73F2" w:rsidRDefault="009A73F2" w:rsidP="009A73F2">
      <w:pPr>
        <w:spacing w:after="0" w:line="240" w:lineRule="auto"/>
      </w:pPr>
      <w:r>
        <w:separator/>
      </w:r>
    </w:p>
  </w:footnote>
  <w:footnote w:type="continuationSeparator" w:id="0">
    <w:p w14:paraId="3BEC22CD" w14:textId="77777777" w:rsidR="009A73F2" w:rsidRDefault="009A73F2" w:rsidP="009A7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60A83"/>
    <w:multiLevelType w:val="hybridMultilevel"/>
    <w:tmpl w:val="93325154"/>
    <w:lvl w:ilvl="0" w:tplc="190423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C7A58"/>
    <w:multiLevelType w:val="hybridMultilevel"/>
    <w:tmpl w:val="7AEE7F54"/>
    <w:lvl w:ilvl="0" w:tplc="38E63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174563">
    <w:abstractNumId w:val="0"/>
  </w:num>
  <w:num w:numId="2" w16cid:durableId="508299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72"/>
    <w:rsid w:val="000166EB"/>
    <w:rsid w:val="000411D7"/>
    <w:rsid w:val="000E3D94"/>
    <w:rsid w:val="001007B4"/>
    <w:rsid w:val="002A4CF4"/>
    <w:rsid w:val="00305A72"/>
    <w:rsid w:val="003916CB"/>
    <w:rsid w:val="003C1998"/>
    <w:rsid w:val="004C1097"/>
    <w:rsid w:val="004D0065"/>
    <w:rsid w:val="00546F02"/>
    <w:rsid w:val="005D5452"/>
    <w:rsid w:val="005E68C0"/>
    <w:rsid w:val="00727E52"/>
    <w:rsid w:val="00751A76"/>
    <w:rsid w:val="007B5B40"/>
    <w:rsid w:val="00816CBF"/>
    <w:rsid w:val="009A73F2"/>
    <w:rsid w:val="009E37C3"/>
    <w:rsid w:val="00A55806"/>
    <w:rsid w:val="00A83EB0"/>
    <w:rsid w:val="00B717CF"/>
    <w:rsid w:val="00BA50A9"/>
    <w:rsid w:val="00D148A5"/>
    <w:rsid w:val="00E171D8"/>
    <w:rsid w:val="00E73F48"/>
    <w:rsid w:val="00E97558"/>
    <w:rsid w:val="00EB14C4"/>
    <w:rsid w:val="00EC48E4"/>
    <w:rsid w:val="00EE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C20C"/>
  <w15:chartTrackingRefBased/>
  <w15:docId w15:val="{1C88DBB0-006F-450E-A059-DE4B2075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A72"/>
    <w:pPr>
      <w:ind w:left="720"/>
      <w:contextualSpacing/>
    </w:pPr>
  </w:style>
  <w:style w:type="table" w:styleId="TableGrid">
    <w:name w:val="Table Grid"/>
    <w:basedOn w:val="TableNormal"/>
    <w:uiPriority w:val="39"/>
    <w:rsid w:val="00305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3F2"/>
  </w:style>
  <w:style w:type="paragraph" w:styleId="Footer">
    <w:name w:val="footer"/>
    <w:basedOn w:val="Normal"/>
    <w:link w:val="FooterChar"/>
    <w:uiPriority w:val="99"/>
    <w:unhideWhenUsed/>
    <w:rsid w:val="009A7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Lang</dc:creator>
  <cp:keywords/>
  <dc:description/>
  <cp:lastModifiedBy>Sabine Lang</cp:lastModifiedBy>
  <cp:revision>28</cp:revision>
  <dcterms:created xsi:type="dcterms:W3CDTF">2022-06-15T16:31:00Z</dcterms:created>
  <dcterms:modified xsi:type="dcterms:W3CDTF">2022-06-15T17:28:00Z</dcterms:modified>
</cp:coreProperties>
</file>